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9A8ED" w14:textId="751A7F01" w:rsidR="00974AAC" w:rsidRPr="00F953ED" w:rsidRDefault="00D6564A" w:rsidP="00974AA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orting </w:t>
      </w:r>
      <w:r w:rsidR="0016417E">
        <w:rPr>
          <w:rFonts w:ascii="Arial" w:hAnsi="Arial" w:cs="Arial"/>
        </w:rPr>
        <w:t>i</w:t>
      </w:r>
      <w:r>
        <w:rPr>
          <w:rFonts w:ascii="Arial" w:hAnsi="Arial" w:cs="Arial"/>
        </w:rPr>
        <w:t>nformation</w:t>
      </w:r>
    </w:p>
    <w:p w14:paraId="5B93E768" w14:textId="77777777" w:rsidR="00974AAC" w:rsidRPr="00974AAC" w:rsidRDefault="00974AAC" w:rsidP="00974AAC">
      <w:pPr>
        <w:spacing w:line="276" w:lineRule="auto"/>
        <w:rPr>
          <w:rFonts w:ascii="Arial" w:hAnsi="Arial" w:cs="Arial"/>
        </w:rPr>
      </w:pPr>
    </w:p>
    <w:p w14:paraId="6B35E3DF" w14:textId="39130312" w:rsidR="00974AAC" w:rsidRPr="000F32BE" w:rsidRDefault="00974AAC" w:rsidP="00971E0E">
      <w:pPr>
        <w:spacing w:line="360" w:lineRule="auto"/>
        <w:rPr>
          <w:rFonts w:ascii="Arial" w:hAnsi="Arial" w:cs="Arial"/>
          <w:i/>
          <w:iCs/>
        </w:rPr>
      </w:pPr>
      <w:r w:rsidRPr="000F32BE">
        <w:rPr>
          <w:rFonts w:ascii="Arial" w:hAnsi="Arial" w:cs="Arial"/>
          <w:i/>
          <w:iCs/>
        </w:rPr>
        <w:t>Analysis of sweat gland activation using ImageJ</w:t>
      </w:r>
    </w:p>
    <w:p w14:paraId="0D73D0FC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 xml:space="preserve">Within the software ImageJ the image was imported (File toolbar – Open – desired image selected). </w:t>
      </w:r>
    </w:p>
    <w:p w14:paraId="2F250779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 xml:space="preserve">The image type was set to 8-bit grayscale (Image toolbar – Type – 8-bit) and converted to binary (Process toolbar – Binary – Make binary). The dots indicating activate sweat glands were now displayed in black on a white background. </w:t>
      </w:r>
    </w:p>
    <w:p w14:paraId="3A9C8214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>The rectangular box on the left</w:t>
      </w:r>
      <w:r>
        <w:rPr>
          <w:rFonts w:ascii="Arial" w:hAnsi="Arial" w:cs="Arial"/>
        </w:rPr>
        <w:t>-</w:t>
      </w:r>
      <w:r w:rsidRPr="00013CA5">
        <w:rPr>
          <w:rFonts w:ascii="Arial" w:hAnsi="Arial" w:cs="Arial"/>
        </w:rPr>
        <w:t>hand side below the toolbar was selected, which allowed for the desired squared area on the image to be selected for analysis (</w:t>
      </w:r>
      <w:proofErr w:type="gramStart"/>
      <w:r w:rsidRPr="00013CA5">
        <w:rPr>
          <w:rFonts w:ascii="Arial" w:hAnsi="Arial" w:cs="Arial"/>
        </w:rPr>
        <w:t>i.e.</w:t>
      </w:r>
      <w:proofErr w:type="gramEnd"/>
      <w:r w:rsidRPr="00013CA5">
        <w:rPr>
          <w:rFonts w:ascii="Arial" w:hAnsi="Arial" w:cs="Arial"/>
        </w:rPr>
        <w:t xml:space="preserve"> 9 cm</w:t>
      </w:r>
      <w:r w:rsidRPr="00013CA5">
        <w:rPr>
          <w:rFonts w:ascii="Arial" w:hAnsi="Arial" w:cs="Arial"/>
          <w:vertAlign w:val="superscript"/>
        </w:rPr>
        <w:t>2</w:t>
      </w:r>
      <w:r w:rsidRPr="00013CA5">
        <w:rPr>
          <w:rFonts w:ascii="Arial" w:hAnsi="Arial" w:cs="Arial"/>
        </w:rPr>
        <w:t>).</w:t>
      </w:r>
    </w:p>
    <w:p w14:paraId="2136F9EE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>The number of active sweat glands were counted (Analyze toolbar – Analyze Particles). The lower and upper size limit for the pixel area was set at 10-1000. ‘Display results’, ‘clear results’, ‘exclude on edges’ and ‘record starts’ were selected, alongside ‘Outlines’ under the ‘Show’ menu. Once these setting were established ‘Ok’ was selected and a display box appeared presenting the number of dots counted within the desired area of the image.</w:t>
      </w:r>
    </w:p>
    <w:p w14:paraId="551EEFEF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 xml:space="preserve">The surface area covered was established (Image toolbar – Adjust – Threshold). A displayed box appeared presenting the percentage of the area covered in dots within the desired area of the image. </w:t>
      </w:r>
    </w:p>
    <w:p w14:paraId="1EE780D0" w14:textId="77777777" w:rsidR="00974AAC" w:rsidRPr="00013CA5" w:rsidRDefault="00974AAC" w:rsidP="00971E0E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13CA5">
        <w:rPr>
          <w:rFonts w:ascii="Arial" w:hAnsi="Arial" w:cs="Arial"/>
        </w:rPr>
        <w:t>These steps were repeated for analysis of each squared area and each image.</w:t>
      </w:r>
    </w:p>
    <w:p w14:paraId="7979F6D2" w14:textId="77777777" w:rsidR="004D5751" w:rsidRDefault="004D5751"/>
    <w:sectPr w:rsidR="004D5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73C27"/>
    <w:multiLevelType w:val="hybridMultilevel"/>
    <w:tmpl w:val="D7600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AC"/>
    <w:rsid w:val="0016417E"/>
    <w:rsid w:val="004D5751"/>
    <w:rsid w:val="0065497D"/>
    <w:rsid w:val="00907D1D"/>
    <w:rsid w:val="00971E0E"/>
    <w:rsid w:val="00974AAC"/>
    <w:rsid w:val="00D6564A"/>
    <w:rsid w:val="00F9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0ADF"/>
  <w15:chartTrackingRefBased/>
  <w15:docId w15:val="{68CAA804-7EA2-48BB-9290-5DC52677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A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L J. (856558)</dc:creator>
  <cp:keywords/>
  <dc:description/>
  <cp:lastModifiedBy>PEEL J. (856558)</cp:lastModifiedBy>
  <cp:revision>7</cp:revision>
  <dcterms:created xsi:type="dcterms:W3CDTF">2022-03-11T11:42:00Z</dcterms:created>
  <dcterms:modified xsi:type="dcterms:W3CDTF">2022-03-16T16:14:00Z</dcterms:modified>
</cp:coreProperties>
</file>